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4F73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2C06B38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238750" cy="5519420"/>
            <wp:effectExtent l="0" t="0" r="0" b="5080"/>
            <wp:docPr id="773760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76005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3762" cy="552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20D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hint="eastAsia" w:ascii="Times New Roman" w:hAnsi="Times New Roman" w:cs="Times New Roman"/>
          <w:sz w:val="24"/>
          <w:szCs w:val="24"/>
        </w:rPr>
        <w:t xml:space="preserve"> Funnel plots of (A) pCR, (B) MPR, (C) cCR, (D) anus preservation rates, (E) incidence of irAEs</w:t>
      </w:r>
      <w:r>
        <w:rPr>
          <w:rFonts w:hint="eastAsia" w:ascii="宋体" w:hAnsi="宋体" w:eastAsia="宋体" w:cs="Times New Roman"/>
          <w:sz w:val="24"/>
          <w:szCs w:val="24"/>
        </w:rPr>
        <w:t>≥</w:t>
      </w:r>
      <w:r>
        <w:rPr>
          <w:rFonts w:hint="eastAsia" w:ascii="Times New Roman" w:hAnsi="Times New Roman" w:cs="Times New Roman"/>
          <w:sz w:val="24"/>
          <w:szCs w:val="24"/>
        </w:rPr>
        <w:t>3 grades and (F) incidence of TRAEs ≥3 grades.</w:t>
      </w:r>
    </w:p>
    <w:p w14:paraId="6D5E38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A0CEDC">
      <w:pPr>
        <w:spacing w:line="360" w:lineRule="auto"/>
        <w:rPr>
          <w:rFonts w:ascii="Times New Roman" w:hAnsi="Times New Roman" w:cs="Times New Roman"/>
        </w:rPr>
      </w:pPr>
    </w:p>
    <w:p w14:paraId="7E2C9F11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4257675" cy="2804795"/>
            <wp:effectExtent l="0" t="0" r="0" b="0"/>
            <wp:docPr id="13135293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529327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0794" cy="280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F44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</w:rPr>
        <w:t>2 Funnel plots of irAEs from trim and fill method.</w:t>
      </w:r>
    </w:p>
    <w:p w14:paraId="605440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4742A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41148E"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059680" cy="5514975"/>
            <wp:effectExtent l="0" t="0" r="7620" b="0"/>
            <wp:docPr id="17427420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742013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0978" cy="5516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2C7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</w:rPr>
        <w:t>3 Sensitivity analysis. Sensitivity analysis of pCR (A), MPR (B), cCR (C), anus preservation rate (D), irAEs (E) and TRAEs (F).</w:t>
      </w:r>
    </w:p>
    <w:p w14:paraId="1AA777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273040" cy="3291840"/>
            <wp:effectExtent l="0" t="0" r="3810" b="381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148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orest figure of </w:t>
      </w:r>
      <w:r>
        <w:rPr>
          <w:rFonts w:hint="eastAsia" w:ascii="Times New Roman" w:hAnsi="Times New Roman" w:cs="Times New Roman"/>
          <w:sz w:val="24"/>
          <w:szCs w:val="24"/>
        </w:rPr>
        <w:t xml:space="preserve">anus preservation rate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hint="eastAsia" w:ascii="Times New Roman" w:hAnsi="Times New Roman" w:cs="Times New Roman"/>
          <w:sz w:val="24"/>
          <w:szCs w:val="24"/>
        </w:rPr>
        <w:t>PD-1/PD-L1 checkpoint inhibitor</w:t>
      </w:r>
      <w:r>
        <w:rPr>
          <w:rFonts w:ascii="Times New Roman" w:hAnsi="Times New Roman" w:cs="Times New Roman"/>
          <w:sz w:val="24"/>
          <w:szCs w:val="24"/>
        </w:rPr>
        <w:t xml:space="preserve"> subgroup analysi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51892D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AFB99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597275" cy="7305040"/>
            <wp:effectExtent l="0" t="0" r="3175" b="635"/>
            <wp:docPr id="13395666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566685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730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F816998"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orest figure of response rate (</w:t>
      </w:r>
      <w:r>
        <w:rPr>
          <w:rFonts w:hint="eastAsia" w:ascii="Times New Roman" w:hAnsi="Times New Roman" w:cs="Times New Roman"/>
          <w:sz w:val="24"/>
          <w:szCs w:val="24"/>
        </w:rPr>
        <w:t>pCR, MPR and cCR</w:t>
      </w:r>
      <w:r>
        <w:rPr>
          <w:rFonts w:ascii="Times New Roman" w:hAnsi="Times New Roman" w:cs="Times New Roman"/>
          <w:sz w:val="24"/>
          <w:szCs w:val="24"/>
        </w:rPr>
        <w:t xml:space="preserve">) based on region subgroup analysis.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 xml:space="preserve"> rate </w:t>
      </w:r>
      <w:r>
        <w:rPr>
          <w:rFonts w:hint="eastAsia" w:ascii="Times New Roman" w:hAnsi="Times New Roman" w:cs="Times New Roman"/>
          <w:sz w:val="24"/>
          <w:szCs w:val="24"/>
        </w:rPr>
        <w:t xml:space="preserve">based 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 subgroup analysis</w:t>
      </w:r>
      <w:r>
        <w:rPr>
          <w:rFonts w:hint="eastAsia" w:ascii="Times New Roman" w:hAnsi="Times New Roman" w:cs="Times New Roman"/>
          <w:sz w:val="24"/>
          <w:szCs w:val="24"/>
        </w:rPr>
        <w:t>; (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MPR</w:t>
      </w:r>
      <w:r>
        <w:rPr>
          <w:rFonts w:ascii="Times New Roman" w:hAnsi="Times New Roman" w:cs="Times New Roman"/>
          <w:sz w:val="24"/>
          <w:szCs w:val="24"/>
        </w:rPr>
        <w:t xml:space="preserve"> rate </w:t>
      </w:r>
      <w:r>
        <w:rPr>
          <w:rFonts w:hint="eastAsia" w:ascii="Times New Roman" w:hAnsi="Times New Roman" w:cs="Times New Roman"/>
          <w:sz w:val="24"/>
          <w:szCs w:val="24"/>
        </w:rPr>
        <w:t xml:space="preserve">based 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 subgroup analysis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based 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 subgroup analysi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87555864"/>
    </w:sdtPr>
    <w:sdtContent>
      <w:p w14:paraId="14EBBAEC">
        <w:pPr>
          <w:pStyle w:val="11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6E9AE5">
    <w:pPr>
      <w:pStyle w:val="11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0NzgyOGU2N2Q3YmQzZTk1ZjcyOTYzMWE2NjI3MDgifQ=="/>
  </w:docVars>
  <w:rsids>
    <w:rsidRoot w:val="00794153"/>
    <w:rsid w:val="00000567"/>
    <w:rsid w:val="000059F9"/>
    <w:rsid w:val="00024E9D"/>
    <w:rsid w:val="00073656"/>
    <w:rsid w:val="0009212D"/>
    <w:rsid w:val="000E5FFB"/>
    <w:rsid w:val="00115130"/>
    <w:rsid w:val="001265C9"/>
    <w:rsid w:val="00185F22"/>
    <w:rsid w:val="001E36F1"/>
    <w:rsid w:val="0022756D"/>
    <w:rsid w:val="00236A40"/>
    <w:rsid w:val="002900E3"/>
    <w:rsid w:val="002D1FDB"/>
    <w:rsid w:val="002D71FC"/>
    <w:rsid w:val="00310824"/>
    <w:rsid w:val="0033790F"/>
    <w:rsid w:val="0037120A"/>
    <w:rsid w:val="00375EFD"/>
    <w:rsid w:val="003A143B"/>
    <w:rsid w:val="003D4A6A"/>
    <w:rsid w:val="00410CE9"/>
    <w:rsid w:val="004126D0"/>
    <w:rsid w:val="00461EDA"/>
    <w:rsid w:val="00492AA2"/>
    <w:rsid w:val="004E38FA"/>
    <w:rsid w:val="004E444C"/>
    <w:rsid w:val="00501F2A"/>
    <w:rsid w:val="00533539"/>
    <w:rsid w:val="00566206"/>
    <w:rsid w:val="005710B1"/>
    <w:rsid w:val="005730D0"/>
    <w:rsid w:val="005A06D6"/>
    <w:rsid w:val="005B012B"/>
    <w:rsid w:val="005D5661"/>
    <w:rsid w:val="005F7BB0"/>
    <w:rsid w:val="006068B2"/>
    <w:rsid w:val="00613707"/>
    <w:rsid w:val="006213CD"/>
    <w:rsid w:val="0067763E"/>
    <w:rsid w:val="00684697"/>
    <w:rsid w:val="00690F7A"/>
    <w:rsid w:val="006C055B"/>
    <w:rsid w:val="006E341E"/>
    <w:rsid w:val="006F1EF5"/>
    <w:rsid w:val="006F7C4F"/>
    <w:rsid w:val="00794153"/>
    <w:rsid w:val="007F1C66"/>
    <w:rsid w:val="008F39DB"/>
    <w:rsid w:val="00950748"/>
    <w:rsid w:val="00964A37"/>
    <w:rsid w:val="00971644"/>
    <w:rsid w:val="00972FC0"/>
    <w:rsid w:val="00997E37"/>
    <w:rsid w:val="009A3530"/>
    <w:rsid w:val="009E733A"/>
    <w:rsid w:val="009F3BA8"/>
    <w:rsid w:val="00A061AA"/>
    <w:rsid w:val="00A460AE"/>
    <w:rsid w:val="00A543CD"/>
    <w:rsid w:val="00A8251E"/>
    <w:rsid w:val="00AA7F4A"/>
    <w:rsid w:val="00AC75EE"/>
    <w:rsid w:val="00B0130D"/>
    <w:rsid w:val="00BC6105"/>
    <w:rsid w:val="00CD687A"/>
    <w:rsid w:val="00CE0F50"/>
    <w:rsid w:val="00CE7286"/>
    <w:rsid w:val="00DA036A"/>
    <w:rsid w:val="00DB316F"/>
    <w:rsid w:val="00DE07EB"/>
    <w:rsid w:val="00E06401"/>
    <w:rsid w:val="00E96E9C"/>
    <w:rsid w:val="00EC6920"/>
    <w:rsid w:val="00EE5A04"/>
    <w:rsid w:val="00F17AE8"/>
    <w:rsid w:val="00F2159D"/>
    <w:rsid w:val="00F24F23"/>
    <w:rsid w:val="00F55A5A"/>
    <w:rsid w:val="00F73DD1"/>
    <w:rsid w:val="00FB520C"/>
    <w:rsid w:val="00FE305C"/>
    <w:rsid w:val="02FC0A23"/>
    <w:rsid w:val="10AC7E70"/>
    <w:rsid w:val="10C21917"/>
    <w:rsid w:val="14B44CE1"/>
    <w:rsid w:val="1F036880"/>
    <w:rsid w:val="286D30C7"/>
    <w:rsid w:val="29932CBF"/>
    <w:rsid w:val="37866C37"/>
    <w:rsid w:val="43D60415"/>
    <w:rsid w:val="60D4713E"/>
    <w:rsid w:val="71C9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kern w:val="2"/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png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6</Words>
  <Characters>662</Characters>
  <Lines>5</Lines>
  <Paragraphs>1</Paragraphs>
  <TotalTime>1</TotalTime>
  <ScaleCrop>false</ScaleCrop>
  <LinksUpToDate>false</LinksUpToDate>
  <CharactersWithSpaces>77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9:07:00Z</dcterms:created>
  <dc:creator>欢 张</dc:creator>
  <cp:lastModifiedBy>芷汐&amp;木兮</cp:lastModifiedBy>
  <dcterms:modified xsi:type="dcterms:W3CDTF">2025-01-21T02:58:32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24897CF104481AB3E9DFE10F111FBC_13</vt:lpwstr>
  </property>
  <property fmtid="{D5CDD505-2E9C-101B-9397-08002B2CF9AE}" pid="4" name="KSOTemplateDocerSaveRecord">
    <vt:lpwstr>eyJoZGlkIjoiYTM0NzgyOGU2N2Q3YmQzZTk1ZjcyOTYzMWE2NjI3MDgiLCJ1c2VySWQiOiI0NzYwODUzMDQifQ==</vt:lpwstr>
  </property>
</Properties>
</file>